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DE7245" w14:textId="155CE629" w:rsidR="00A02620" w:rsidRPr="00A02620" w:rsidRDefault="00B25637" w:rsidP="00A02620">
      <w:pPr>
        <w:jc w:val="center"/>
        <w:rPr>
          <w:sz w:val="40"/>
          <w:szCs w:val="40"/>
        </w:rPr>
      </w:pPr>
      <w:r w:rsidRPr="00A02620">
        <w:rPr>
          <w:sz w:val="40"/>
          <w:szCs w:val="40"/>
        </w:rPr>
        <w:t>S</w:t>
      </w:r>
      <w:r>
        <w:rPr>
          <w:sz w:val="40"/>
          <w:szCs w:val="40"/>
        </w:rPr>
        <w:t>1</w:t>
      </w:r>
      <w:r w:rsidRPr="00A02620">
        <w:rPr>
          <w:sz w:val="40"/>
          <w:szCs w:val="40"/>
        </w:rPr>
        <w:t xml:space="preserve"> </w:t>
      </w:r>
      <w:r>
        <w:rPr>
          <w:sz w:val="40"/>
          <w:szCs w:val="40"/>
        </w:rPr>
        <w:t>Text</w:t>
      </w:r>
    </w:p>
    <w:p w14:paraId="5139D4AF" w14:textId="77777777" w:rsidR="00A02620" w:rsidRDefault="00A02620"/>
    <w:p w14:paraId="7680DE5E" w14:textId="77777777" w:rsidR="00C01D0B" w:rsidRDefault="00C01D0B" w:rsidP="0026325F">
      <w:pPr>
        <w:jc w:val="center"/>
        <w:rPr>
          <w:b/>
          <w:sz w:val="36"/>
          <w:szCs w:val="36"/>
        </w:rPr>
      </w:pPr>
    </w:p>
    <w:p w14:paraId="185999CD" w14:textId="77777777" w:rsidR="0026325F" w:rsidRPr="000012EC" w:rsidRDefault="0026325F" w:rsidP="0026325F">
      <w:pPr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Increasing consensus of context-specific metabolic models by integrating data-inferred cell functions</w:t>
      </w:r>
    </w:p>
    <w:p w14:paraId="406E1973" w14:textId="77777777" w:rsidR="0026325F" w:rsidRDefault="0026325F" w:rsidP="0026325F">
      <w:pPr>
        <w:pStyle w:val="NoSpacing"/>
        <w:rPr>
          <w:rFonts w:ascii="Times New Roman" w:hAnsi="Times New Roman"/>
          <w:i/>
          <w:sz w:val="24"/>
          <w:szCs w:val="24"/>
          <w:lang w:val="en-US"/>
        </w:rPr>
      </w:pPr>
    </w:p>
    <w:p w14:paraId="5AD331A9" w14:textId="277D4F7C" w:rsidR="0026325F" w:rsidRPr="00B25637" w:rsidRDefault="0026325F" w:rsidP="0026325F">
      <w:pPr>
        <w:pStyle w:val="NoSpacing"/>
        <w:jc w:val="center"/>
        <w:rPr>
          <w:rFonts w:ascii="Times New Roman" w:hAnsi="Times New Roman"/>
          <w:i/>
          <w:sz w:val="24"/>
          <w:szCs w:val="24"/>
          <w:lang w:val="de-DE"/>
        </w:rPr>
      </w:pPr>
      <w:r w:rsidRPr="00B25637">
        <w:rPr>
          <w:rFonts w:ascii="Times New Roman" w:hAnsi="Times New Roman"/>
          <w:i/>
          <w:sz w:val="24"/>
          <w:szCs w:val="24"/>
          <w:lang w:val="de-DE"/>
        </w:rPr>
        <w:t>Anne Richelle, Austin W.T. Chiang, Chih-Chung Kuo, Nathan E. Lewis</w:t>
      </w:r>
    </w:p>
    <w:p w14:paraId="32A116BD" w14:textId="77777777" w:rsidR="00A02620" w:rsidRPr="00B25637" w:rsidRDefault="00A02620">
      <w:pPr>
        <w:rPr>
          <w:lang w:val="de-DE"/>
        </w:rPr>
      </w:pPr>
    </w:p>
    <w:p w14:paraId="544CAED8" w14:textId="1CDC7FEB" w:rsidR="00A02620" w:rsidRPr="00B25637" w:rsidRDefault="00A02620">
      <w:pPr>
        <w:rPr>
          <w:lang w:val="de-DE"/>
        </w:rPr>
      </w:pPr>
      <w:r w:rsidRPr="00B25637">
        <w:rPr>
          <w:lang w:val="de-DE"/>
        </w:rPr>
        <w:br w:type="page"/>
      </w:r>
    </w:p>
    <w:p w14:paraId="52241FFB" w14:textId="77777777" w:rsidR="00A02620" w:rsidRPr="00B25637" w:rsidRDefault="00A02620">
      <w:pPr>
        <w:rPr>
          <w:lang w:val="de-DE"/>
        </w:rPr>
      </w:pPr>
    </w:p>
    <w:p w14:paraId="68F23057" w14:textId="77777777" w:rsidR="00A02620" w:rsidRPr="00B25637" w:rsidRDefault="00A02620">
      <w:pPr>
        <w:rPr>
          <w:lang w:val="de-DE"/>
        </w:rPr>
      </w:pPr>
    </w:p>
    <w:p w14:paraId="7C677004" w14:textId="69D2A611" w:rsidR="009F5E49" w:rsidRDefault="009F5E49">
      <w:r>
        <w:rPr>
          <w:noProof/>
          <w:lang w:val="fr-FR"/>
        </w:rPr>
        <w:drawing>
          <wp:inline distT="0" distB="0" distL="0" distR="0" wp14:anchorId="145FF8FA" wp14:editId="29C19C8A">
            <wp:extent cx="5864908" cy="2648373"/>
            <wp:effectExtent l="0" t="0" r="254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bRxnsByCellLine_Recon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46" r="9546"/>
                    <a:stretch/>
                  </pic:blipFill>
                  <pic:spPr bwMode="auto">
                    <a:xfrm>
                      <a:off x="0" y="0"/>
                      <a:ext cx="5866639" cy="26491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2C40CF" w14:textId="1D7B98D7" w:rsidR="00E75652" w:rsidRDefault="009F5E49">
      <w:r>
        <w:rPr>
          <w:noProof/>
          <w:lang w:val="fr-FR"/>
        </w:rPr>
        <w:drawing>
          <wp:inline distT="0" distB="0" distL="0" distR="0" wp14:anchorId="29A32D40" wp14:editId="1FDA87A6">
            <wp:extent cx="5908995" cy="2678007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bRxnsByCellLine_iHsa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1" r="9552"/>
                    <a:stretch/>
                  </pic:blipFill>
                  <pic:spPr bwMode="auto">
                    <a:xfrm>
                      <a:off x="0" y="0"/>
                      <a:ext cx="5908995" cy="2678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F0FFB" w14:textId="50A516DF" w:rsidR="00352443" w:rsidRDefault="00352443"/>
    <w:p w14:paraId="4E0794C2" w14:textId="77777777" w:rsidR="009F5E49" w:rsidRDefault="009F5E49">
      <w:pPr>
        <w:rPr>
          <w:noProof/>
          <w:lang w:val="fr-FR"/>
        </w:rPr>
      </w:pPr>
    </w:p>
    <w:p w14:paraId="16D4CE4D" w14:textId="30FFC0EE" w:rsidR="00352443" w:rsidRDefault="00D918E8">
      <w:r w:rsidRPr="00B25637">
        <w:rPr>
          <w:b/>
          <w:noProof/>
        </w:rPr>
        <w:t xml:space="preserve">Fig </w:t>
      </w:r>
      <w:r w:rsidR="00B25637" w:rsidRPr="00B25637">
        <w:rPr>
          <w:b/>
          <w:noProof/>
        </w:rPr>
        <w:t>A</w:t>
      </w:r>
      <w:r w:rsidRPr="00B25637">
        <w:rPr>
          <w:noProof/>
        </w:rPr>
        <w:t xml:space="preserve"> - </w:t>
      </w:r>
      <w:r>
        <w:t>T</w:t>
      </w:r>
      <w:r w:rsidRPr="00CB0C27">
        <w:t>he extracted cell line-specific models var</w:t>
      </w:r>
      <w:r>
        <w:t>y</w:t>
      </w:r>
      <w:r w:rsidRPr="00CB0C27">
        <w:t xml:space="preserve"> considerably in size</w:t>
      </w:r>
      <w:r>
        <w:t xml:space="preserve"> regardless of the reference model used</w:t>
      </w:r>
      <w:r w:rsidR="003A5D23">
        <w:t>.</w:t>
      </w:r>
    </w:p>
    <w:p w14:paraId="52403347" w14:textId="00BABFDF" w:rsidR="0072063D" w:rsidRDefault="0072063D"/>
    <w:p w14:paraId="4EEBB035" w14:textId="77777777" w:rsidR="00A02620" w:rsidRDefault="00A02620"/>
    <w:p w14:paraId="42D3BACB" w14:textId="4FB1D9E8" w:rsidR="00A02620" w:rsidRDefault="00A02620">
      <w:r>
        <w:br w:type="page"/>
      </w:r>
    </w:p>
    <w:p w14:paraId="75018327" w14:textId="7672F988" w:rsidR="00A02620" w:rsidRDefault="008E19DA">
      <w:r w:rsidRPr="008E19DA">
        <w:rPr>
          <w:noProof/>
          <w:lang w:val="fr-FR"/>
        </w:rPr>
        <w:lastRenderedPageBreak/>
        <w:drawing>
          <wp:inline distT="0" distB="0" distL="0" distR="0" wp14:anchorId="33DBDC01" wp14:editId="2EE7DC10">
            <wp:extent cx="5756910" cy="3773267"/>
            <wp:effectExtent l="0" t="0" r="8890" b="11430"/>
            <wp:docPr id="3" name="Image 1" descr="MTByCellLi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 descr="MTByCellLine.jpg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18" t="4020" r="8395"/>
                    <a:stretch/>
                  </pic:blipFill>
                  <pic:spPr>
                    <a:xfrm>
                      <a:off x="0" y="0"/>
                      <a:ext cx="5756910" cy="3773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0EB1D" w14:textId="6EFEA806" w:rsidR="007C21A8" w:rsidRDefault="007C21A8">
      <w:r w:rsidRPr="007C21A8">
        <w:rPr>
          <w:b/>
        </w:rPr>
        <w:t xml:space="preserve">Fig </w:t>
      </w:r>
      <w:r w:rsidR="00B25637">
        <w:rPr>
          <w:b/>
        </w:rPr>
        <w:t>B</w:t>
      </w:r>
      <w:bookmarkStart w:id="0" w:name="_GoBack"/>
      <w:bookmarkEnd w:id="0"/>
      <w:r>
        <w:t xml:space="preserve"> - </w:t>
      </w:r>
      <w:r w:rsidR="00A51407">
        <w:t>T</w:t>
      </w:r>
      <w:r w:rsidR="00A51407" w:rsidRPr="00CB0C27">
        <w:t>he extracted cell line-specific models var</w:t>
      </w:r>
      <w:r w:rsidR="00A51407">
        <w:t>y</w:t>
      </w:r>
      <w:r w:rsidR="00A51407" w:rsidRPr="00CB0C27">
        <w:t xml:space="preserve"> considerably in </w:t>
      </w:r>
      <w:r w:rsidR="00A51407">
        <w:t>functional capacity regardless of the reference model used.</w:t>
      </w:r>
    </w:p>
    <w:p w14:paraId="002C5217" w14:textId="584FB74B" w:rsidR="00FE09F4" w:rsidRDefault="00FE09F4">
      <w:pPr>
        <w:rPr>
          <w:i/>
          <w:sz w:val="20"/>
          <w:szCs w:val="20"/>
        </w:rPr>
      </w:pPr>
    </w:p>
    <w:p w14:paraId="46434C98" w14:textId="77777777" w:rsidR="00FE09F4" w:rsidRDefault="00FE09F4">
      <w:pPr>
        <w:rPr>
          <w:i/>
          <w:sz w:val="20"/>
          <w:szCs w:val="20"/>
        </w:rPr>
      </w:pPr>
    </w:p>
    <w:p w14:paraId="1EDE3112" w14:textId="77777777" w:rsidR="00FE09F4" w:rsidRDefault="00FE09F4">
      <w:pPr>
        <w:rPr>
          <w:i/>
          <w:sz w:val="20"/>
          <w:szCs w:val="20"/>
        </w:rPr>
      </w:pPr>
    </w:p>
    <w:p w14:paraId="4D0D4ED0" w14:textId="7BB6BCF0" w:rsidR="00FE09F4" w:rsidRDefault="00FE09F4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261EE17E" w14:textId="64AD9F3B" w:rsidR="0013400B" w:rsidRDefault="00BE523E" w:rsidP="00FE09F4">
      <w:pPr>
        <w:rPr>
          <w:b/>
        </w:rPr>
      </w:pPr>
      <w:r>
        <w:rPr>
          <w:b/>
          <w:noProof/>
          <w:lang w:val="fr-FR"/>
        </w:rPr>
        <w:lastRenderedPageBreak/>
        <w:drawing>
          <wp:inline distT="0" distB="0" distL="0" distR="0" wp14:anchorId="365BEC7E" wp14:editId="7A986E9F">
            <wp:extent cx="5776595" cy="3069239"/>
            <wp:effectExtent l="0" t="0" r="0" b="444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ctVSwithoutProtect_3M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00" r="6774"/>
                    <a:stretch/>
                  </pic:blipFill>
                  <pic:spPr bwMode="auto">
                    <a:xfrm>
                      <a:off x="0" y="0"/>
                      <a:ext cx="5777903" cy="30699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D7DF5" w14:textId="7479DD37" w:rsidR="00FE09F4" w:rsidRPr="00FE09F4" w:rsidRDefault="00FE09F4" w:rsidP="00E549B7">
      <w:pPr>
        <w:jc w:val="both"/>
        <w:rPr>
          <w:i/>
          <w:sz w:val="20"/>
          <w:szCs w:val="20"/>
        </w:rPr>
      </w:pPr>
      <w:r w:rsidRPr="007C21A8">
        <w:rPr>
          <w:b/>
        </w:rPr>
        <w:t xml:space="preserve">Fig </w:t>
      </w:r>
      <w:r w:rsidR="00B25637">
        <w:rPr>
          <w:b/>
        </w:rPr>
        <w:t>C</w:t>
      </w:r>
      <w:r>
        <w:t xml:space="preserve"> - </w:t>
      </w:r>
      <w:r w:rsidR="00E549B7">
        <w:t xml:space="preserve">While </w:t>
      </w:r>
      <w:r w:rsidR="00E549B7" w:rsidRPr="00FD164B">
        <w:t>the number of reactions included in the extracted model</w:t>
      </w:r>
      <w:r w:rsidR="00E549B7">
        <w:t xml:space="preserve"> does not seem to be </w:t>
      </w:r>
      <w:r w:rsidR="00E549B7" w:rsidRPr="00FD164B">
        <w:t xml:space="preserve">influenced by the </w:t>
      </w:r>
      <w:r w:rsidR="00E549B7">
        <w:t>protectionist approach (i.e., extracted models present almost the same number of reactions for equivalent extraction setup regardless of the use of the protectionist approach)</w:t>
      </w:r>
      <w:r w:rsidR="00E549B7" w:rsidRPr="00FD164B">
        <w:t xml:space="preserve">, the number of </w:t>
      </w:r>
      <w:r w:rsidR="00E549B7">
        <w:t xml:space="preserve">active </w:t>
      </w:r>
      <w:r w:rsidR="00E549B7" w:rsidRPr="00FD164B">
        <w:t>task</w:t>
      </w:r>
      <w:r w:rsidR="00E549B7">
        <w:t>s</w:t>
      </w:r>
      <w:r w:rsidR="00E549B7" w:rsidRPr="00FD164B">
        <w:t xml:space="preserve"> is clearly </w:t>
      </w:r>
      <w:r w:rsidR="00E549B7">
        <w:t xml:space="preserve">higher </w:t>
      </w:r>
      <w:r w:rsidR="002D3173">
        <w:t>in the models extracted using the protectionist approach.</w:t>
      </w:r>
    </w:p>
    <w:p w14:paraId="2C7B3335" w14:textId="77777777" w:rsidR="00FE09F4" w:rsidRDefault="00FE09F4">
      <w:pPr>
        <w:rPr>
          <w:i/>
          <w:sz w:val="20"/>
          <w:szCs w:val="20"/>
        </w:rPr>
      </w:pPr>
    </w:p>
    <w:p w14:paraId="18671BDE" w14:textId="77777777" w:rsidR="00803979" w:rsidRDefault="00803979">
      <w:pPr>
        <w:rPr>
          <w:i/>
          <w:sz w:val="20"/>
          <w:szCs w:val="20"/>
        </w:rPr>
      </w:pPr>
    </w:p>
    <w:p w14:paraId="46A4DDFA" w14:textId="3DE4A0DA" w:rsidR="00803979" w:rsidRDefault="00803979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6E0871AE" w14:textId="77777777" w:rsidR="00A742C8" w:rsidRDefault="00A742C8">
      <w:pPr>
        <w:rPr>
          <w:i/>
          <w:sz w:val="20"/>
          <w:szCs w:val="20"/>
        </w:rPr>
      </w:pPr>
    </w:p>
    <w:p w14:paraId="54FE0DC1" w14:textId="77777777" w:rsidR="00A742C8" w:rsidRDefault="00A742C8">
      <w:pPr>
        <w:rPr>
          <w:i/>
          <w:sz w:val="20"/>
          <w:szCs w:val="20"/>
        </w:rPr>
      </w:pPr>
    </w:p>
    <w:p w14:paraId="405800E1" w14:textId="77777777" w:rsidR="004530C6" w:rsidRDefault="004530C6" w:rsidP="004530C6">
      <w:pPr>
        <w:rPr>
          <w:i/>
          <w:sz w:val="20"/>
          <w:szCs w:val="20"/>
        </w:rPr>
      </w:pPr>
    </w:p>
    <w:p w14:paraId="0B267C4D" w14:textId="77777777" w:rsidR="004530C6" w:rsidRDefault="004530C6" w:rsidP="004530C6">
      <w:pPr>
        <w:rPr>
          <w:i/>
          <w:sz w:val="20"/>
          <w:szCs w:val="20"/>
        </w:rPr>
      </w:pPr>
    </w:p>
    <w:p w14:paraId="5E7B512A" w14:textId="29894A4C" w:rsidR="004530C6" w:rsidRDefault="004530C6" w:rsidP="004530C6">
      <w:pPr>
        <w:rPr>
          <w:i/>
          <w:sz w:val="20"/>
          <w:szCs w:val="20"/>
        </w:rPr>
      </w:pPr>
      <w:r>
        <w:rPr>
          <w:i/>
          <w:noProof/>
          <w:sz w:val="20"/>
          <w:szCs w:val="20"/>
          <w:lang w:val="fr-FR"/>
        </w:rPr>
        <w:drawing>
          <wp:inline distT="0" distB="0" distL="0" distR="0" wp14:anchorId="12F401B5" wp14:editId="02805F7D">
            <wp:extent cx="5741400" cy="411988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lainReducedVariability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8" r="7347"/>
                    <a:stretch/>
                  </pic:blipFill>
                  <pic:spPr bwMode="auto">
                    <a:xfrm>
                      <a:off x="0" y="0"/>
                      <a:ext cx="5741808" cy="41201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E5A521" w14:textId="7141867E" w:rsidR="004530C6" w:rsidRPr="00B25637" w:rsidRDefault="004530C6" w:rsidP="008A6E3A">
      <w:pPr>
        <w:jc w:val="both"/>
        <w:rPr>
          <w:color w:val="000000" w:themeColor="text1"/>
        </w:rPr>
      </w:pPr>
      <w:r w:rsidRPr="00B25637">
        <w:rPr>
          <w:b/>
          <w:color w:val="000000" w:themeColor="text1"/>
        </w:rPr>
        <w:t xml:space="preserve">Fig </w:t>
      </w:r>
      <w:r w:rsidR="00B25637" w:rsidRPr="00B25637">
        <w:rPr>
          <w:b/>
          <w:color w:val="000000" w:themeColor="text1"/>
        </w:rPr>
        <w:t>D</w:t>
      </w:r>
      <w:r w:rsidRPr="00B25637">
        <w:rPr>
          <w:color w:val="000000" w:themeColor="text1"/>
        </w:rPr>
        <w:t xml:space="preserve"> </w:t>
      </w:r>
      <w:r w:rsidR="00B25637">
        <w:rPr>
          <w:color w:val="000000" w:themeColor="text1"/>
        </w:rPr>
        <w:t>-</w:t>
      </w:r>
      <w:r w:rsidRPr="00B25637">
        <w:rPr>
          <w:color w:val="000000" w:themeColor="text1"/>
        </w:rPr>
        <w:t xml:space="preserve"> </w:t>
      </w:r>
      <w:r w:rsidR="00EF55E6" w:rsidRPr="00B25637">
        <w:rPr>
          <w:color w:val="000000" w:themeColor="text1"/>
        </w:rPr>
        <w:t>The protectionist approach reduces the influence of the extraction method thanks to</w:t>
      </w:r>
      <w:r w:rsidRPr="00B25637">
        <w:rPr>
          <w:color w:val="000000" w:themeColor="text1"/>
        </w:rPr>
        <w:t xml:space="preserve"> </w:t>
      </w:r>
      <w:r w:rsidR="00EF55E6" w:rsidRPr="00B25637">
        <w:rPr>
          <w:color w:val="000000" w:themeColor="text1"/>
        </w:rPr>
        <w:t xml:space="preserve">an </w:t>
      </w:r>
      <w:r w:rsidRPr="00B25637">
        <w:rPr>
          <w:color w:val="000000" w:themeColor="text1"/>
        </w:rPr>
        <w:t xml:space="preserve">increased </w:t>
      </w:r>
      <w:r w:rsidR="001771AD" w:rsidRPr="00B25637">
        <w:rPr>
          <w:color w:val="000000" w:themeColor="text1"/>
        </w:rPr>
        <w:t xml:space="preserve">number </w:t>
      </w:r>
      <w:r w:rsidRPr="00B25637">
        <w:rPr>
          <w:color w:val="000000" w:themeColor="text1"/>
        </w:rPr>
        <w:t xml:space="preserve">of shared tasks by cell lines </w:t>
      </w:r>
      <w:r w:rsidR="00EF55E6" w:rsidRPr="00B25637">
        <w:rPr>
          <w:color w:val="000000" w:themeColor="text1"/>
        </w:rPr>
        <w:t>that mostly benefited to the ami</w:t>
      </w:r>
      <w:r w:rsidR="00C16CF4" w:rsidRPr="00B25637">
        <w:rPr>
          <w:color w:val="000000" w:themeColor="text1"/>
        </w:rPr>
        <w:t>no acid and lipid systems</w:t>
      </w:r>
      <w:r w:rsidR="00EF55E6" w:rsidRPr="00B25637">
        <w:rPr>
          <w:color w:val="000000" w:themeColor="text1"/>
        </w:rPr>
        <w:t xml:space="preserve">. Note this figure present the </w:t>
      </w:r>
      <w:r w:rsidR="00EF55E6" w:rsidRPr="00B25637">
        <w:rPr>
          <w:rFonts w:ascii="Times" w:eastAsia="Times New Roman" w:hAnsi="Times"/>
          <w:color w:val="000000" w:themeColor="text1"/>
        </w:rPr>
        <w:t>percentage of shared task by cell lines clustered by metabolic systems</w:t>
      </w:r>
      <w:r w:rsidRPr="00B25637">
        <w:rPr>
          <w:color w:val="000000" w:themeColor="text1"/>
        </w:rPr>
        <w:t xml:space="preserve"> based on the models generated using only the algorithms allowing</w:t>
      </w:r>
      <w:r w:rsidRPr="00B25637">
        <w:rPr>
          <w:b/>
          <w:color w:val="000000" w:themeColor="text1"/>
        </w:rPr>
        <w:t xml:space="preserve"> </w:t>
      </w:r>
      <w:r w:rsidRPr="00B25637">
        <w:rPr>
          <w:color w:val="000000" w:themeColor="text1"/>
        </w:rPr>
        <w:t>a significant protection of the inferred metabolic task (fastCORE, mCADRE and MBA).</w:t>
      </w:r>
    </w:p>
    <w:p w14:paraId="31629488" w14:textId="381F31AB" w:rsidR="004530C6" w:rsidRDefault="004530C6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1FC133B5" w14:textId="77777777" w:rsidR="00A742C8" w:rsidRDefault="00A742C8">
      <w:pPr>
        <w:rPr>
          <w:i/>
          <w:sz w:val="20"/>
          <w:szCs w:val="20"/>
        </w:rPr>
      </w:pPr>
    </w:p>
    <w:p w14:paraId="093E90C4" w14:textId="77777777" w:rsidR="00A742C8" w:rsidRDefault="00A742C8">
      <w:pPr>
        <w:rPr>
          <w:i/>
          <w:sz w:val="20"/>
          <w:szCs w:val="20"/>
        </w:rPr>
      </w:pPr>
    </w:p>
    <w:p w14:paraId="1BA9F1F4" w14:textId="4BD46D46" w:rsidR="00A742C8" w:rsidRDefault="00A742C8">
      <w:pPr>
        <w:rPr>
          <w:i/>
          <w:sz w:val="20"/>
          <w:szCs w:val="20"/>
        </w:rPr>
      </w:pPr>
      <w:r>
        <w:rPr>
          <w:i/>
          <w:noProof/>
          <w:sz w:val="20"/>
          <w:szCs w:val="20"/>
          <w:lang w:val="fr-FR"/>
        </w:rPr>
        <w:drawing>
          <wp:inline distT="0" distB="0" distL="0" distR="0" wp14:anchorId="2F7101A7" wp14:editId="3DD3F55F">
            <wp:extent cx="5298584" cy="3319780"/>
            <wp:effectExtent l="0" t="0" r="10160" b="762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tection_improvements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17" t="12957" r="6675" b="15644"/>
                    <a:stretch/>
                  </pic:blipFill>
                  <pic:spPr bwMode="auto">
                    <a:xfrm>
                      <a:off x="0" y="0"/>
                      <a:ext cx="5300661" cy="33210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CC29ED" w14:textId="0F24BFDC" w:rsidR="00A742C8" w:rsidRDefault="00305CD6" w:rsidP="008A6E3A">
      <w:pPr>
        <w:jc w:val="both"/>
      </w:pPr>
      <w:r w:rsidRPr="007C21A8">
        <w:rPr>
          <w:b/>
        </w:rPr>
        <w:t xml:space="preserve">Fig </w:t>
      </w:r>
      <w:r w:rsidR="00B25637">
        <w:rPr>
          <w:b/>
        </w:rPr>
        <w:t>E</w:t>
      </w:r>
      <w:r>
        <w:t xml:space="preserve"> - </w:t>
      </w:r>
      <w:r w:rsidR="00A742C8" w:rsidRPr="001D4F99">
        <w:t>The protectionist approach reduce</w:t>
      </w:r>
      <w:r w:rsidR="00A742C8">
        <w:t>s</w:t>
      </w:r>
      <w:r w:rsidR="00A742C8" w:rsidRPr="001D4F99">
        <w:t xml:space="preserve"> the influence of the extraction m</w:t>
      </w:r>
      <w:r w:rsidR="00A742C8" w:rsidRPr="0020029C">
        <w:t>ethod on the model functionalities but increase</w:t>
      </w:r>
      <w:r w:rsidR="00A742C8">
        <w:t>s</w:t>
      </w:r>
      <w:r w:rsidR="00A742C8" w:rsidRPr="0020029C">
        <w:t xml:space="preserve"> the </w:t>
      </w:r>
      <w:r w:rsidR="001771AD">
        <w:t>relative influence</w:t>
      </w:r>
      <w:r w:rsidR="001771AD" w:rsidRPr="0020029C">
        <w:t xml:space="preserve"> </w:t>
      </w:r>
      <w:r w:rsidR="00A742C8" w:rsidRPr="0020029C">
        <w:t xml:space="preserve">of the reference model. </w:t>
      </w:r>
      <w:r w:rsidR="0006675F" w:rsidRPr="0006675F">
        <w:t xml:space="preserve"> </w:t>
      </w:r>
      <w:r w:rsidR="0006675F" w:rsidRPr="00875BC1">
        <w:t xml:space="preserve">Note </w:t>
      </w:r>
      <w:r w:rsidR="0006675F">
        <w:t>this figure</w:t>
      </w:r>
      <w:r w:rsidR="0006675F" w:rsidRPr="00875BC1">
        <w:t xml:space="preserve"> present</w:t>
      </w:r>
      <w:r w:rsidR="0006675F">
        <w:t>s</w:t>
      </w:r>
      <w:r w:rsidR="0006675F" w:rsidRPr="00875BC1">
        <w:t xml:space="preserve"> PCA analysis based on the models generated using only the algorithms allowing</w:t>
      </w:r>
      <w:r w:rsidR="0006675F" w:rsidRPr="00875BC1">
        <w:rPr>
          <w:b/>
        </w:rPr>
        <w:t xml:space="preserve"> </w:t>
      </w:r>
      <w:r w:rsidR="0006675F" w:rsidRPr="00875BC1">
        <w:t xml:space="preserve">a significant </w:t>
      </w:r>
      <w:r w:rsidR="0006675F" w:rsidRPr="002A2C10">
        <w:t>protection of the inferred metabolic task (fastCORE, mCADRE and MBA)</w:t>
      </w:r>
      <w:r w:rsidR="0006675F" w:rsidRPr="001D4F99">
        <w:t>.</w:t>
      </w:r>
    </w:p>
    <w:p w14:paraId="028FBB25" w14:textId="5F0B30EA" w:rsidR="00A455DB" w:rsidRDefault="00A455DB">
      <w:r>
        <w:br w:type="page"/>
      </w:r>
    </w:p>
    <w:p w14:paraId="20E93951" w14:textId="77777777" w:rsidR="00201B8D" w:rsidRDefault="00201B8D" w:rsidP="00201B8D">
      <w:pPr>
        <w:rPr>
          <w:b/>
        </w:rPr>
      </w:pPr>
      <w:r>
        <w:rPr>
          <w:b/>
          <w:noProof/>
          <w:lang w:val="fr-FR"/>
        </w:rPr>
        <w:lastRenderedPageBreak/>
        <w:drawing>
          <wp:inline distT="0" distB="0" distL="0" distR="0" wp14:anchorId="654D4782" wp14:editId="60BD442E">
            <wp:extent cx="5756910" cy="3257550"/>
            <wp:effectExtent l="0" t="0" r="889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Variability_boxplot_compareProtect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88DC7" w14:textId="4CBDA0E3" w:rsidR="00201B8D" w:rsidRDefault="00201B8D" w:rsidP="00201B8D">
      <w:r w:rsidRPr="007C21A8">
        <w:rPr>
          <w:b/>
        </w:rPr>
        <w:t xml:space="preserve">Fig </w:t>
      </w:r>
      <w:r w:rsidR="00B25637">
        <w:rPr>
          <w:b/>
        </w:rPr>
        <w:t>F</w:t>
      </w:r>
      <w:r>
        <w:t xml:space="preserve"> - </w:t>
      </w:r>
      <w:r>
        <w:rPr>
          <w:bCs/>
          <w:color w:val="000000"/>
        </w:rPr>
        <w:t>For each method, the similarity between models of different cell lines (computed using a Jaccard index based on the reactions content) is significantly improved by the use of the protectionist approach.</w:t>
      </w:r>
    </w:p>
    <w:p w14:paraId="6074D063" w14:textId="77777777" w:rsidR="00201B8D" w:rsidRDefault="00DB10F7" w:rsidP="00201B8D">
      <w:pPr>
        <w:jc w:val="both"/>
        <w:rPr>
          <w:b/>
        </w:rPr>
      </w:pPr>
      <w:r>
        <w:rPr>
          <w:i/>
          <w:sz w:val="20"/>
          <w:szCs w:val="20"/>
        </w:rPr>
        <w:br w:type="page"/>
      </w:r>
      <w:r w:rsidR="00201B8D">
        <w:rPr>
          <w:b/>
          <w:noProof/>
          <w:lang w:val="fr-FR"/>
        </w:rPr>
        <w:lastRenderedPageBreak/>
        <w:drawing>
          <wp:inline distT="0" distB="0" distL="0" distR="0" wp14:anchorId="3C94EFD0" wp14:editId="38C0E597">
            <wp:extent cx="5771741" cy="264160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provementSimilarity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9" r="7699"/>
                    <a:stretch/>
                  </pic:blipFill>
                  <pic:spPr bwMode="auto">
                    <a:xfrm>
                      <a:off x="0" y="0"/>
                      <a:ext cx="5771741" cy="26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FE7591" w14:textId="11A9388A" w:rsidR="00C170C6" w:rsidRDefault="00201B8D" w:rsidP="00201B8D">
      <w:pPr>
        <w:rPr>
          <w:i/>
          <w:sz w:val="20"/>
          <w:szCs w:val="20"/>
        </w:rPr>
      </w:pPr>
      <w:r w:rsidRPr="007C21A8">
        <w:rPr>
          <w:b/>
        </w:rPr>
        <w:t xml:space="preserve">Fig </w:t>
      </w:r>
      <w:r w:rsidR="00B25637">
        <w:rPr>
          <w:b/>
        </w:rPr>
        <w:t>G</w:t>
      </w:r>
      <w:r>
        <w:t xml:space="preserve"> - </w:t>
      </w:r>
      <w:r w:rsidRPr="001D4F99">
        <w:t xml:space="preserve">The protectionist approach </w:t>
      </w:r>
      <w:r>
        <w:t>increases the similarity of models with respect to the transcriptomic data. This figure presents the cumulative frequency of measured Euclidean distances between cell-lines for 1000 randomized combinations of models selected from the 3 extraction methods (i.e. fastCORE, mCADRE and MBA) that were protected or not and compared to the Euclidean distance between cell-line observed in transcriptomic data. The similarity improvement is computed as the difference between the median distances of non-protected model and protected model with the median of transcriptomic data divided by the median distance between non-protected models and the transcriptomic data.</w:t>
      </w:r>
    </w:p>
    <w:p w14:paraId="32F1251A" w14:textId="0642F57E" w:rsidR="00201B8D" w:rsidRDefault="00201B8D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51D09952" w14:textId="77777777" w:rsidR="00C170C6" w:rsidRDefault="00C170C6" w:rsidP="00DB10F7">
      <w:pPr>
        <w:rPr>
          <w:i/>
          <w:sz w:val="20"/>
          <w:szCs w:val="20"/>
        </w:rPr>
      </w:pPr>
    </w:p>
    <w:p w14:paraId="11BC470C" w14:textId="5170B63D" w:rsidR="00F37562" w:rsidRDefault="00F37562" w:rsidP="00DB10F7">
      <w:pPr>
        <w:rPr>
          <w:i/>
          <w:sz w:val="20"/>
          <w:szCs w:val="20"/>
        </w:rPr>
      </w:pPr>
      <w:r>
        <w:rPr>
          <w:i/>
          <w:noProof/>
          <w:sz w:val="20"/>
          <w:szCs w:val="20"/>
          <w:lang w:val="fr-FR"/>
        </w:rPr>
        <w:drawing>
          <wp:inline distT="0" distB="0" distL="0" distR="0" wp14:anchorId="6C0C16E7" wp14:editId="5DDC2E50">
            <wp:extent cx="5730259" cy="2727960"/>
            <wp:effectExtent l="0" t="0" r="1016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bEss_PvsNP_method_refModel_format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51" r="9140"/>
                    <a:stretch/>
                  </pic:blipFill>
                  <pic:spPr bwMode="auto">
                    <a:xfrm>
                      <a:off x="0" y="0"/>
                      <a:ext cx="5732755" cy="2729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FE3F11" w14:textId="3593D02D" w:rsidR="00F37562" w:rsidRPr="00FE09F4" w:rsidRDefault="00C46F49" w:rsidP="00DB10F7">
      <w:pPr>
        <w:rPr>
          <w:i/>
          <w:sz w:val="20"/>
          <w:szCs w:val="20"/>
        </w:rPr>
      </w:pPr>
      <w:r w:rsidRPr="007C21A8">
        <w:rPr>
          <w:b/>
        </w:rPr>
        <w:t xml:space="preserve">Fig </w:t>
      </w:r>
      <w:r w:rsidR="00B25637">
        <w:rPr>
          <w:b/>
        </w:rPr>
        <w:t>H</w:t>
      </w:r>
      <w:r>
        <w:t xml:space="preserve"> </w:t>
      </w:r>
      <w:r w:rsidR="00FA2BD6">
        <w:t xml:space="preserve">- </w:t>
      </w:r>
      <w:r w:rsidR="00FA2BD6">
        <w:rPr>
          <w:bCs/>
          <w:color w:val="000000"/>
        </w:rPr>
        <w:t>I</w:t>
      </w:r>
      <w:r w:rsidR="00FA2BD6" w:rsidRPr="005A4333">
        <w:rPr>
          <w:bCs/>
          <w:color w:val="000000"/>
        </w:rPr>
        <w:t>nfluence of the protection of data-inferred metabolic tasks on the number of predicted essential genes with respect to the reference model used (top) or the e</w:t>
      </w:r>
      <w:r w:rsidR="00FA2BD6">
        <w:rPr>
          <w:bCs/>
          <w:color w:val="000000"/>
        </w:rPr>
        <w:t>xtraction method used (bottom) for difference choices of essentiality thresholds</w:t>
      </w:r>
      <w:r w:rsidR="007C1BCA">
        <w:rPr>
          <w:bCs/>
          <w:color w:val="000000"/>
        </w:rPr>
        <w:t>.</w:t>
      </w:r>
    </w:p>
    <w:p w14:paraId="07F7DA62" w14:textId="1873EC5F" w:rsidR="00A20936" w:rsidRDefault="00A20936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323FB774" w14:textId="77777777" w:rsidR="00DB10F7" w:rsidRDefault="00DB10F7">
      <w:pPr>
        <w:rPr>
          <w:i/>
          <w:sz w:val="20"/>
          <w:szCs w:val="20"/>
        </w:rPr>
      </w:pPr>
    </w:p>
    <w:p w14:paraId="0AB9717C" w14:textId="5D9B2F3E" w:rsidR="00F37562" w:rsidRDefault="00F37562">
      <w:pPr>
        <w:rPr>
          <w:i/>
          <w:sz w:val="20"/>
          <w:szCs w:val="20"/>
        </w:rPr>
      </w:pPr>
      <w:r>
        <w:rPr>
          <w:i/>
          <w:noProof/>
          <w:sz w:val="20"/>
          <w:szCs w:val="20"/>
          <w:lang w:val="fr-FR"/>
        </w:rPr>
        <w:drawing>
          <wp:inline distT="0" distB="0" distL="0" distR="0" wp14:anchorId="2570503E" wp14:editId="77D95127">
            <wp:extent cx="5708162" cy="2727960"/>
            <wp:effectExtent l="0" t="0" r="698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arisonCRISPR_PvsNP_method_refModel_format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50" r="9149"/>
                    <a:stretch/>
                  </pic:blipFill>
                  <pic:spPr bwMode="auto">
                    <a:xfrm>
                      <a:off x="0" y="0"/>
                      <a:ext cx="5710299" cy="2728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45A68" w14:textId="78E0FE72" w:rsidR="00227029" w:rsidRDefault="00227029" w:rsidP="00227029">
      <w:r w:rsidRPr="007C21A8">
        <w:rPr>
          <w:b/>
        </w:rPr>
        <w:t xml:space="preserve">Fig </w:t>
      </w:r>
      <w:r w:rsidR="00B25637">
        <w:rPr>
          <w:b/>
        </w:rPr>
        <w:t>I</w:t>
      </w:r>
      <w:r>
        <w:t xml:space="preserve"> - </w:t>
      </w:r>
      <w:r w:rsidR="00AF313C">
        <w:rPr>
          <w:bCs/>
          <w:color w:val="000000"/>
        </w:rPr>
        <w:t>I</w:t>
      </w:r>
      <w:r w:rsidR="00AF313C" w:rsidRPr="005A4333">
        <w:rPr>
          <w:bCs/>
          <w:color w:val="000000"/>
        </w:rPr>
        <w:t>nfluence of the protection of data-inferred metabolic tasks on the percentage of predicted essential genes associated with a negative score with respect to the reference model used (top) or the e</w:t>
      </w:r>
      <w:r w:rsidR="00AF313C">
        <w:rPr>
          <w:bCs/>
          <w:color w:val="000000"/>
        </w:rPr>
        <w:t>xtraction method used (bottom) for difference choices of essentiality threshold</w:t>
      </w:r>
      <w:r w:rsidR="00EF501F">
        <w:rPr>
          <w:bCs/>
          <w:color w:val="000000"/>
        </w:rPr>
        <w:t>s and</w:t>
      </w:r>
      <w:r w:rsidR="00AF313C">
        <w:rPr>
          <w:bCs/>
          <w:color w:val="000000"/>
        </w:rPr>
        <w:t xml:space="preserve"> </w:t>
      </w:r>
      <w:r w:rsidR="00BC6F01">
        <w:rPr>
          <w:bCs/>
          <w:color w:val="000000"/>
        </w:rPr>
        <w:t>the</w:t>
      </w:r>
      <w:r w:rsidR="00EF501F" w:rsidRPr="005A4333">
        <w:rPr>
          <w:bCs/>
          <w:color w:val="000000"/>
        </w:rPr>
        <w:t xml:space="preserve"> associated </w:t>
      </w:r>
      <w:r w:rsidR="007C1770">
        <w:rPr>
          <w:bCs/>
          <w:color w:val="000000"/>
        </w:rPr>
        <w:t xml:space="preserve">one-tailed </w:t>
      </w:r>
      <w:r w:rsidR="00EF501F" w:rsidRPr="005A4333">
        <w:rPr>
          <w:bCs/>
          <w:color w:val="000000"/>
        </w:rPr>
        <w:t>Wilcoxon p values.</w:t>
      </w:r>
    </w:p>
    <w:p w14:paraId="07434D6F" w14:textId="271BF4E5" w:rsidR="00F37562" w:rsidRDefault="00F37562">
      <w:pPr>
        <w:rPr>
          <w:i/>
          <w:sz w:val="20"/>
          <w:szCs w:val="20"/>
        </w:rPr>
      </w:pPr>
    </w:p>
    <w:p w14:paraId="7FAC2355" w14:textId="77777777" w:rsidR="002A4273" w:rsidRDefault="002A4273">
      <w:pPr>
        <w:rPr>
          <w:i/>
          <w:sz w:val="20"/>
          <w:szCs w:val="20"/>
        </w:rPr>
      </w:pPr>
    </w:p>
    <w:p w14:paraId="58C92BBB" w14:textId="29FA3B89" w:rsidR="00B314C0" w:rsidRDefault="002A4273" w:rsidP="00B314C0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  <w:r w:rsidR="001C514A">
        <w:rPr>
          <w:i/>
          <w:noProof/>
          <w:sz w:val="20"/>
          <w:szCs w:val="20"/>
          <w:lang w:val="fr-FR"/>
        </w:rPr>
        <w:lastRenderedPageBreak/>
        <w:drawing>
          <wp:inline distT="0" distB="0" distL="0" distR="0" wp14:anchorId="7FCAAF56" wp14:editId="626EABE4">
            <wp:extent cx="5776595" cy="2330369"/>
            <wp:effectExtent l="0" t="0" r="0" b="698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sentialDrugTarget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2"/>
                    <a:stretch/>
                  </pic:blipFill>
                  <pic:spPr bwMode="auto">
                    <a:xfrm>
                      <a:off x="0" y="0"/>
                      <a:ext cx="5776595" cy="2330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F960A" w14:textId="41F03F1D" w:rsidR="00B314C0" w:rsidRPr="00B25637" w:rsidRDefault="00B314C0" w:rsidP="00B314C0">
      <w:pPr>
        <w:rPr>
          <w:color w:val="000000" w:themeColor="text1"/>
        </w:rPr>
      </w:pPr>
      <w:r w:rsidRPr="00B25637">
        <w:rPr>
          <w:b/>
          <w:color w:val="000000" w:themeColor="text1"/>
        </w:rPr>
        <w:t xml:space="preserve">Fig </w:t>
      </w:r>
      <w:r w:rsidR="00B25637" w:rsidRPr="00B25637">
        <w:rPr>
          <w:b/>
          <w:color w:val="000000" w:themeColor="text1"/>
        </w:rPr>
        <w:t>J</w:t>
      </w:r>
      <w:r w:rsidR="00B25637" w:rsidRPr="00B25637">
        <w:rPr>
          <w:color w:val="000000" w:themeColor="text1"/>
        </w:rPr>
        <w:t xml:space="preserve"> </w:t>
      </w:r>
      <w:r w:rsidRPr="00B25637">
        <w:rPr>
          <w:color w:val="000000" w:themeColor="text1"/>
        </w:rPr>
        <w:t xml:space="preserve">- </w:t>
      </w:r>
      <w:r w:rsidRPr="00B25637">
        <w:rPr>
          <w:bCs/>
          <w:color w:val="000000" w:themeColor="text1"/>
        </w:rPr>
        <w:t xml:space="preserve">Influence of the protection of data-inferred metabolic tasks on the percentage of predicted essential genes associated with a negative score </w:t>
      </w:r>
      <w:r w:rsidR="00ED7895" w:rsidRPr="00B25637">
        <w:rPr>
          <w:bCs/>
          <w:color w:val="000000" w:themeColor="text1"/>
        </w:rPr>
        <w:t>that are associated with a known cancer drug target (S</w:t>
      </w:r>
      <w:r w:rsidR="00DD25ED">
        <w:rPr>
          <w:bCs/>
          <w:color w:val="000000" w:themeColor="text1"/>
        </w:rPr>
        <w:t>11 Table</w:t>
      </w:r>
      <w:r w:rsidR="00ED7895" w:rsidRPr="00B25637">
        <w:rPr>
          <w:bCs/>
          <w:color w:val="000000" w:themeColor="text1"/>
        </w:rPr>
        <w:t>)</w:t>
      </w:r>
    </w:p>
    <w:p w14:paraId="09D47EBA" w14:textId="5A73777B" w:rsidR="00B314C0" w:rsidRDefault="00B314C0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5620144F" w14:textId="670F2F37" w:rsidR="000D61A7" w:rsidRDefault="000D61A7" w:rsidP="000D61A7">
      <w:pPr>
        <w:rPr>
          <w:i/>
          <w:sz w:val="20"/>
          <w:szCs w:val="20"/>
        </w:rPr>
      </w:pPr>
      <w:r>
        <w:rPr>
          <w:i/>
          <w:noProof/>
          <w:sz w:val="20"/>
          <w:szCs w:val="20"/>
          <w:lang w:val="fr-FR"/>
        </w:rPr>
        <w:lastRenderedPageBreak/>
        <w:drawing>
          <wp:inline distT="0" distB="0" distL="0" distR="0" wp14:anchorId="4C9351EE" wp14:editId="0269A923">
            <wp:extent cx="5662295" cy="3686809"/>
            <wp:effectExtent l="0" t="0" r="1905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llMarkCancerGene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78" t="4519" r="6816" b="4852"/>
                    <a:stretch/>
                  </pic:blipFill>
                  <pic:spPr bwMode="auto">
                    <a:xfrm>
                      <a:off x="0" y="0"/>
                      <a:ext cx="5662295" cy="3686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B7EE19" w14:textId="16704229" w:rsidR="000D61A7" w:rsidRPr="00B25637" w:rsidRDefault="000D61A7" w:rsidP="000D61A7">
      <w:pPr>
        <w:rPr>
          <w:color w:val="000000" w:themeColor="text1"/>
        </w:rPr>
      </w:pPr>
      <w:r w:rsidRPr="00B25637">
        <w:rPr>
          <w:b/>
          <w:color w:val="000000" w:themeColor="text1"/>
        </w:rPr>
        <w:t xml:space="preserve">Fig </w:t>
      </w:r>
      <w:r w:rsidR="00B25637" w:rsidRPr="00B25637">
        <w:rPr>
          <w:b/>
          <w:color w:val="000000" w:themeColor="text1"/>
        </w:rPr>
        <w:t>K</w:t>
      </w:r>
      <w:r w:rsidRPr="00B25637">
        <w:rPr>
          <w:color w:val="000000" w:themeColor="text1"/>
        </w:rPr>
        <w:t xml:space="preserve"> - </w:t>
      </w:r>
      <w:r w:rsidRPr="00B25637">
        <w:rPr>
          <w:bCs/>
          <w:color w:val="000000" w:themeColor="text1"/>
        </w:rPr>
        <w:t xml:space="preserve">Influence of the protection of data-inferred metabolic tasks on the percentage of </w:t>
      </w:r>
      <w:r w:rsidR="002B4998" w:rsidRPr="00B25637">
        <w:rPr>
          <w:bCs/>
          <w:color w:val="000000" w:themeColor="text1"/>
        </w:rPr>
        <w:t xml:space="preserve">hallmark cancer genes present in the extracted models </w:t>
      </w:r>
      <w:r w:rsidRPr="00B25637">
        <w:rPr>
          <w:bCs/>
          <w:color w:val="000000" w:themeColor="text1"/>
        </w:rPr>
        <w:t>(S</w:t>
      </w:r>
      <w:r w:rsidR="00DD25ED">
        <w:rPr>
          <w:bCs/>
          <w:color w:val="000000" w:themeColor="text1"/>
        </w:rPr>
        <w:t>12 Table</w:t>
      </w:r>
      <w:r w:rsidRPr="00B25637">
        <w:rPr>
          <w:bCs/>
          <w:color w:val="000000" w:themeColor="text1"/>
        </w:rPr>
        <w:t>)</w:t>
      </w:r>
    </w:p>
    <w:p w14:paraId="5635EEED" w14:textId="77777777" w:rsidR="000D61A7" w:rsidRDefault="000D61A7" w:rsidP="000D61A7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171D3251" w14:textId="77777777" w:rsidR="000D61A7" w:rsidRDefault="000D61A7">
      <w:pPr>
        <w:rPr>
          <w:i/>
          <w:sz w:val="20"/>
          <w:szCs w:val="20"/>
        </w:rPr>
      </w:pPr>
    </w:p>
    <w:p w14:paraId="1ABB8852" w14:textId="77777777" w:rsidR="002A4273" w:rsidRDefault="002A4273">
      <w:pPr>
        <w:rPr>
          <w:i/>
          <w:sz w:val="20"/>
          <w:szCs w:val="20"/>
        </w:rPr>
      </w:pPr>
    </w:p>
    <w:p w14:paraId="5AAFF17C" w14:textId="19FE9D11" w:rsidR="00B25637" w:rsidRDefault="00B25637">
      <w:pPr>
        <w:rPr>
          <w:ins w:id="1" w:author="Anne Richelle" w:date="2019-02-26T09:45:00Z"/>
          <w:b/>
          <w:sz w:val="32"/>
          <w:szCs w:val="32"/>
        </w:rPr>
      </w:pPr>
      <w:r>
        <w:rPr>
          <w:b/>
          <w:sz w:val="32"/>
          <w:szCs w:val="32"/>
        </w:rPr>
        <w:t>1</w:t>
      </w:r>
    </w:p>
    <w:p w14:paraId="58088C53" w14:textId="30056993" w:rsidR="00E802A2" w:rsidRDefault="00E802A2">
      <w:pPr>
        <w:rPr>
          <w:b/>
          <w:sz w:val="32"/>
          <w:szCs w:val="32"/>
        </w:rPr>
      </w:pPr>
      <w:r>
        <w:rPr>
          <w:b/>
          <w:noProof/>
          <w:lang w:val="fr-FR"/>
        </w:rPr>
        <w:drawing>
          <wp:inline distT="0" distB="0" distL="0" distR="0" wp14:anchorId="4781A186" wp14:editId="3AF19F80">
            <wp:extent cx="5634355" cy="3814702"/>
            <wp:effectExtent l="0" t="0" r="4445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9B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89" r="3640"/>
                    <a:stretch/>
                  </pic:blipFill>
                  <pic:spPr bwMode="auto">
                    <a:xfrm>
                      <a:off x="0" y="0"/>
                      <a:ext cx="5634355" cy="38147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923FF" w14:textId="068AE573" w:rsidR="00956BF5" w:rsidRDefault="00B25637">
      <w:pPr>
        <w:rPr>
          <w:b/>
        </w:rPr>
      </w:pPr>
      <w:r>
        <w:rPr>
          <w:b/>
          <w:sz w:val="32"/>
          <w:szCs w:val="32"/>
        </w:rPr>
        <w:t>2</w:t>
      </w:r>
    </w:p>
    <w:p w14:paraId="23A7525A" w14:textId="77777777" w:rsidR="00E802A2" w:rsidRDefault="00E802A2">
      <w:pPr>
        <w:rPr>
          <w:b/>
        </w:rPr>
      </w:pPr>
      <w:r>
        <w:rPr>
          <w:b/>
          <w:noProof/>
          <w:lang w:val="fr-FR"/>
        </w:rPr>
        <w:drawing>
          <wp:inline distT="0" distB="0" distL="0" distR="0" wp14:anchorId="4C5E907E" wp14:editId="48CBD31C">
            <wp:extent cx="5776595" cy="3845046"/>
            <wp:effectExtent l="0" t="0" r="0" b="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9A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3" r="3816"/>
                    <a:stretch/>
                  </pic:blipFill>
                  <pic:spPr bwMode="auto">
                    <a:xfrm>
                      <a:off x="0" y="0"/>
                      <a:ext cx="5776595" cy="3845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EB855" w14:textId="77777777" w:rsidR="00A52D6B" w:rsidRDefault="00A52D6B">
      <w:pPr>
        <w:rPr>
          <w:b/>
          <w:sz w:val="32"/>
          <w:szCs w:val="32"/>
        </w:rPr>
      </w:pPr>
    </w:p>
    <w:p w14:paraId="08A26295" w14:textId="77777777" w:rsidR="00A52D6B" w:rsidRDefault="00A52D6B">
      <w:pPr>
        <w:rPr>
          <w:b/>
          <w:sz w:val="32"/>
          <w:szCs w:val="32"/>
        </w:rPr>
      </w:pPr>
    </w:p>
    <w:p w14:paraId="58ACAF77" w14:textId="77777777" w:rsidR="00A52D6B" w:rsidRDefault="00A52D6B">
      <w:pPr>
        <w:rPr>
          <w:b/>
          <w:sz w:val="32"/>
          <w:szCs w:val="32"/>
        </w:rPr>
      </w:pPr>
    </w:p>
    <w:p w14:paraId="51D1225D" w14:textId="024F9EF7" w:rsidR="00956BF5" w:rsidRDefault="00B25637">
      <w:pPr>
        <w:rPr>
          <w:b/>
        </w:rPr>
      </w:pPr>
      <w:r>
        <w:rPr>
          <w:b/>
          <w:sz w:val="32"/>
          <w:szCs w:val="32"/>
        </w:rPr>
        <w:t>3</w:t>
      </w:r>
    </w:p>
    <w:p w14:paraId="1A03AD26" w14:textId="7AA47E7E" w:rsidR="002A4273" w:rsidRDefault="00E802A2">
      <w:pPr>
        <w:rPr>
          <w:b/>
        </w:rPr>
      </w:pPr>
      <w:r>
        <w:rPr>
          <w:b/>
          <w:noProof/>
          <w:lang w:val="fr-FR"/>
        </w:rPr>
        <w:drawing>
          <wp:inline distT="0" distB="0" distL="0" distR="0" wp14:anchorId="0101215C" wp14:editId="6BC1A8CF">
            <wp:extent cx="5756910" cy="3594735"/>
            <wp:effectExtent l="0" t="0" r="8890" b="1206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ure9C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13CEB6" w14:textId="67935F8D" w:rsidR="002A4273" w:rsidRPr="00FE09F4" w:rsidRDefault="002A4273">
      <w:pPr>
        <w:rPr>
          <w:i/>
          <w:sz w:val="20"/>
          <w:szCs w:val="20"/>
        </w:rPr>
      </w:pPr>
      <w:r w:rsidRPr="007C21A8">
        <w:rPr>
          <w:b/>
        </w:rPr>
        <w:t xml:space="preserve">Fig </w:t>
      </w:r>
      <w:r w:rsidR="00B25637">
        <w:rPr>
          <w:b/>
        </w:rPr>
        <w:t>L -</w:t>
      </w:r>
      <w:r w:rsidR="00305CD6">
        <w:rPr>
          <w:b/>
        </w:rPr>
        <w:t xml:space="preserve"> </w:t>
      </w:r>
      <w:r w:rsidR="00D773CE" w:rsidRPr="00B25637">
        <w:t>Similarity of data-inferred metabolic task</w:t>
      </w:r>
      <w:r w:rsidR="00CE244E" w:rsidRPr="00B25637">
        <w:t>s across cell lines.</w:t>
      </w:r>
      <w:r w:rsidR="00CE244E">
        <w:rPr>
          <w:b/>
        </w:rPr>
        <w:t xml:space="preserve"> </w:t>
      </w:r>
      <w:r w:rsidR="00CE244E">
        <w:t>Similarity (Jaccard index) of metabolic tasks inferred using iHsa (</w:t>
      </w:r>
      <w:r w:rsidR="00B25637">
        <w:t>1</w:t>
      </w:r>
      <w:r w:rsidR="00CE244E">
        <w:t>) and Recon2.2 (</w:t>
      </w:r>
      <w:r w:rsidR="00B25637">
        <w:t>2</w:t>
      </w:r>
      <w:r w:rsidR="00CE244E">
        <w:t>) as reference GeM. (</w:t>
      </w:r>
      <w:r w:rsidR="00B25637">
        <w:t>3</w:t>
      </w:r>
      <w:r w:rsidR="00CE244E">
        <w:t>) Difference between the similarity across cell lines computed for iHsa and Recon2.2</w:t>
      </w:r>
    </w:p>
    <w:sectPr w:rsidR="002A4273" w:rsidRPr="00FE09F4" w:rsidSect="009B2141">
      <w:footerReference w:type="even" r:id="rId22"/>
      <w:footerReference w:type="default" r:id="rId23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FB6D6C" w14:textId="77777777" w:rsidR="004D2186" w:rsidRDefault="004D2186" w:rsidP="00942600">
      <w:r>
        <w:separator/>
      </w:r>
    </w:p>
  </w:endnote>
  <w:endnote w:type="continuationSeparator" w:id="0">
    <w:p w14:paraId="17192F83" w14:textId="77777777" w:rsidR="004D2186" w:rsidRDefault="004D2186" w:rsidP="009426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C255D" w14:textId="77777777" w:rsidR="004D2186" w:rsidRDefault="004D2186" w:rsidP="00A65AF9">
    <w:pPr>
      <w:pStyle w:val="Footer"/>
      <w:framePr w:wrap="around" w:vAnchor="text" w:hAnchor="margin" w:xAlign="right" w:y="1"/>
      <w:rPr>
        <w:ins w:id="2" w:author="Anne Richelle" w:date="2018-07-10T16:47:00Z"/>
        <w:rStyle w:val="PageNumber"/>
      </w:rPr>
    </w:pPr>
    <w:ins w:id="3" w:author="Anne Richelle" w:date="2018-07-10T16:47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2ABFF6CF" w14:textId="77777777" w:rsidR="004D2186" w:rsidRDefault="004D2186">
    <w:pPr>
      <w:pStyle w:val="Footer"/>
      <w:ind w:right="360"/>
      <w:pPrChange w:id="4" w:author="Anne Richelle" w:date="2018-07-10T16:47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53CB9" w14:textId="3F894F85" w:rsidR="004D2186" w:rsidRDefault="004D2186" w:rsidP="00A65AF9">
    <w:pPr>
      <w:pStyle w:val="Footer"/>
      <w:framePr w:wrap="around" w:vAnchor="text" w:hAnchor="margin" w:xAlign="right" w:y="1"/>
      <w:rPr>
        <w:ins w:id="5" w:author="Anne Richelle" w:date="2018-07-10T16:47:00Z"/>
        <w:rStyle w:val="PageNumber"/>
      </w:rPr>
    </w:pPr>
    <w:ins w:id="6" w:author="Anne Richelle" w:date="2018-07-10T16:47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562B64">
      <w:rPr>
        <w:rStyle w:val="PageNumber"/>
        <w:noProof/>
      </w:rPr>
      <w:t>14</w:t>
    </w:r>
    <w:ins w:id="7" w:author="Anne Richelle" w:date="2018-07-10T16:47:00Z">
      <w:r>
        <w:rPr>
          <w:rStyle w:val="PageNumber"/>
        </w:rPr>
        <w:fldChar w:fldCharType="end"/>
      </w:r>
    </w:ins>
  </w:p>
  <w:p w14:paraId="1A6C2647" w14:textId="77777777" w:rsidR="004D2186" w:rsidRDefault="004D2186" w:rsidP="0094260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14F348" w14:textId="77777777" w:rsidR="004D2186" w:rsidRDefault="004D2186" w:rsidP="00942600">
      <w:r>
        <w:separator/>
      </w:r>
    </w:p>
  </w:footnote>
  <w:footnote w:type="continuationSeparator" w:id="0">
    <w:p w14:paraId="3FFD4880" w14:textId="77777777" w:rsidR="004D2186" w:rsidRDefault="004D2186" w:rsidP="009426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ne Richelle">
    <w15:presenceInfo w15:providerId="None" w15:userId="Anne Richell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trackRevision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C94"/>
    <w:rsid w:val="0002068F"/>
    <w:rsid w:val="000430EC"/>
    <w:rsid w:val="000552E3"/>
    <w:rsid w:val="0006675F"/>
    <w:rsid w:val="000906A9"/>
    <w:rsid w:val="000A693C"/>
    <w:rsid w:val="000D61A7"/>
    <w:rsid w:val="000F633B"/>
    <w:rsid w:val="00104A5F"/>
    <w:rsid w:val="0013400B"/>
    <w:rsid w:val="00157D1C"/>
    <w:rsid w:val="001771AD"/>
    <w:rsid w:val="00191427"/>
    <w:rsid w:val="00193D25"/>
    <w:rsid w:val="001C514A"/>
    <w:rsid w:val="001D1E72"/>
    <w:rsid w:val="00201B8D"/>
    <w:rsid w:val="00227029"/>
    <w:rsid w:val="002351FC"/>
    <w:rsid w:val="00245ACB"/>
    <w:rsid w:val="0026325F"/>
    <w:rsid w:val="0028020C"/>
    <w:rsid w:val="002A4273"/>
    <w:rsid w:val="002B4998"/>
    <w:rsid w:val="002D3173"/>
    <w:rsid w:val="00300D59"/>
    <w:rsid w:val="00305CD6"/>
    <w:rsid w:val="00330FC7"/>
    <w:rsid w:val="00332DA6"/>
    <w:rsid w:val="00352443"/>
    <w:rsid w:val="00391CEF"/>
    <w:rsid w:val="003A5D23"/>
    <w:rsid w:val="003C07CE"/>
    <w:rsid w:val="003C6960"/>
    <w:rsid w:val="00423D23"/>
    <w:rsid w:val="00442EC7"/>
    <w:rsid w:val="004530C6"/>
    <w:rsid w:val="004D2186"/>
    <w:rsid w:val="005278C9"/>
    <w:rsid w:val="00562B64"/>
    <w:rsid w:val="0061537C"/>
    <w:rsid w:val="00644FA4"/>
    <w:rsid w:val="00681C94"/>
    <w:rsid w:val="006B11CB"/>
    <w:rsid w:val="0072063D"/>
    <w:rsid w:val="00720EA4"/>
    <w:rsid w:val="00782B3A"/>
    <w:rsid w:val="00794308"/>
    <w:rsid w:val="007A2807"/>
    <w:rsid w:val="007C1770"/>
    <w:rsid w:val="007C1BCA"/>
    <w:rsid w:val="007C21A8"/>
    <w:rsid w:val="007C7A25"/>
    <w:rsid w:val="007D1E24"/>
    <w:rsid w:val="007E29DD"/>
    <w:rsid w:val="00803979"/>
    <w:rsid w:val="008A6E3A"/>
    <w:rsid w:val="008D2038"/>
    <w:rsid w:val="008E19DA"/>
    <w:rsid w:val="0090709D"/>
    <w:rsid w:val="00931C90"/>
    <w:rsid w:val="00942600"/>
    <w:rsid w:val="00956BF5"/>
    <w:rsid w:val="00992A96"/>
    <w:rsid w:val="009B2141"/>
    <w:rsid w:val="009F5E49"/>
    <w:rsid w:val="00A02620"/>
    <w:rsid w:val="00A20936"/>
    <w:rsid w:val="00A43D2C"/>
    <w:rsid w:val="00A455DB"/>
    <w:rsid w:val="00A51407"/>
    <w:rsid w:val="00A52D6B"/>
    <w:rsid w:val="00A65AF9"/>
    <w:rsid w:val="00A742C8"/>
    <w:rsid w:val="00AF313C"/>
    <w:rsid w:val="00B25637"/>
    <w:rsid w:val="00B314C0"/>
    <w:rsid w:val="00B34D6A"/>
    <w:rsid w:val="00BC6E03"/>
    <w:rsid w:val="00BC6F01"/>
    <w:rsid w:val="00BE523E"/>
    <w:rsid w:val="00C01D0B"/>
    <w:rsid w:val="00C16CF4"/>
    <w:rsid w:val="00C170C6"/>
    <w:rsid w:val="00C31B5D"/>
    <w:rsid w:val="00C4299B"/>
    <w:rsid w:val="00C46F49"/>
    <w:rsid w:val="00CE244E"/>
    <w:rsid w:val="00D773CE"/>
    <w:rsid w:val="00D918E8"/>
    <w:rsid w:val="00DA0375"/>
    <w:rsid w:val="00DB10F7"/>
    <w:rsid w:val="00DB7F2B"/>
    <w:rsid w:val="00DC197A"/>
    <w:rsid w:val="00DD25ED"/>
    <w:rsid w:val="00E41E5E"/>
    <w:rsid w:val="00E456A0"/>
    <w:rsid w:val="00E46975"/>
    <w:rsid w:val="00E549B7"/>
    <w:rsid w:val="00E75652"/>
    <w:rsid w:val="00E802A2"/>
    <w:rsid w:val="00EC14DD"/>
    <w:rsid w:val="00ED7895"/>
    <w:rsid w:val="00EF501F"/>
    <w:rsid w:val="00EF55E6"/>
    <w:rsid w:val="00F13447"/>
    <w:rsid w:val="00F36F0E"/>
    <w:rsid w:val="00F37562"/>
    <w:rsid w:val="00FA2BD6"/>
    <w:rsid w:val="00FA45E9"/>
    <w:rsid w:val="00FE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79F23E9"/>
  <w14:defaultImageDpi w14:val="300"/>
  <w15:docId w15:val="{D45F8DD5-A626-4A8C-BE78-815840EA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4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443"/>
    <w:rPr>
      <w:rFonts w:ascii="Lucida Grande" w:hAnsi="Lucida Grande" w:cs="Lucida Grande"/>
      <w:sz w:val="18"/>
      <w:szCs w:val="18"/>
      <w:lang w:val="en-US" w:eastAsia="fr-FR"/>
    </w:rPr>
  </w:style>
  <w:style w:type="paragraph" w:styleId="NormalWeb">
    <w:name w:val="Normal (Web)"/>
    <w:basedOn w:val="Normal"/>
    <w:uiPriority w:val="99"/>
    <w:semiHidden/>
    <w:unhideWhenUsed/>
    <w:rsid w:val="0072063D"/>
    <w:pPr>
      <w:spacing w:before="100" w:beforeAutospacing="1" w:after="100" w:afterAutospacing="1"/>
    </w:pPr>
    <w:rPr>
      <w:rFonts w:ascii="Times" w:hAnsi="Times"/>
      <w:sz w:val="20"/>
      <w:szCs w:val="20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9426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600"/>
    <w:rPr>
      <w:lang w:val="en-US" w:eastAsia="fr-FR"/>
    </w:rPr>
  </w:style>
  <w:style w:type="character" w:styleId="PageNumber">
    <w:name w:val="page number"/>
    <w:basedOn w:val="DefaultParagraphFont"/>
    <w:uiPriority w:val="99"/>
    <w:semiHidden/>
    <w:unhideWhenUsed/>
    <w:rsid w:val="00942600"/>
  </w:style>
  <w:style w:type="character" w:styleId="CommentReference">
    <w:name w:val="annotation reference"/>
    <w:basedOn w:val="DefaultParagraphFont"/>
    <w:uiPriority w:val="99"/>
    <w:semiHidden/>
    <w:unhideWhenUsed/>
    <w:rsid w:val="00A74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C8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C8"/>
    <w:rPr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1E72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1E72"/>
    <w:rPr>
      <w:b/>
      <w:bCs/>
      <w:sz w:val="20"/>
      <w:szCs w:val="20"/>
      <w:lang w:val="en-US" w:eastAsia="fr-FR"/>
    </w:rPr>
  </w:style>
  <w:style w:type="paragraph" w:styleId="NoSpacing">
    <w:name w:val="No Spacing"/>
    <w:uiPriority w:val="1"/>
    <w:qFormat/>
    <w:rsid w:val="0026325F"/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481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CF29C-ACB0-497A-BEED-8A202764B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589</Words>
  <Characters>32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ichelle</dc:creator>
  <cp:keywords/>
  <dc:description/>
  <cp:lastModifiedBy>Anne Richelle</cp:lastModifiedBy>
  <cp:revision>4</cp:revision>
  <dcterms:created xsi:type="dcterms:W3CDTF">2019-02-26T08:46:00Z</dcterms:created>
  <dcterms:modified xsi:type="dcterms:W3CDTF">2019-02-26T12:25:00Z</dcterms:modified>
</cp:coreProperties>
</file>